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46432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808080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45920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808080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145408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808080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44896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808080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144384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808080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3872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808080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3360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808080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c0c0c0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808080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2848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808080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2336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808080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1824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808080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1312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808080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0800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808080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c0c0c0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808080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c0c0c0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808080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c0c0c0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808080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c0c0c0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808080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c0c0c0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808080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6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146944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808080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c0c0c0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808080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c0c0c0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808080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c0c0c0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808080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c0c0c0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808080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3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90" w:lineRule="exact" w:before="7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14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14" w:lineRule="exact" w:before="46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 w:before="40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67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udy?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scour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0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6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10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7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26" w:lineRule="exact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6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12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 &amp; supp 1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6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8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5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 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17" w:lineRule="exact" w:before="46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</w:tbl>
    <w:p>
      <w:pPr>
        <w:spacing w:after="0" w:line="217" w:lineRule="exact"/>
        <w:rPr>
          <w:rFonts w:ascii="Arial MT"/>
          <w:sz w:val="20"/>
        </w:rPr>
        <w:sectPr>
          <w:type w:val="continuous"/>
          <w:pgSz w:w="12240" w:h="15840"/>
          <w:pgMar w:top="680" w:bottom="280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9" w:lineRule="exact"/>
              <w:ind w:left="4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423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36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9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9" w:lineRule="exact" w:before="51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2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51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-28</w:t>
            </w:r>
          </w:p>
        </w:tc>
      </w:tr>
      <w:tr>
        <w:trPr>
          <w:trHeight w:val="9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 w:before="31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8-3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2" w:lineRule="exact" w:before="88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-28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140288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808080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139776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808080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23pt;width:65.3pt;height:45.1pt;mso-position-horizontal-relative:page;mso-position-vertical-relative:page;z-index:-16139264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808080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c0c0c0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808080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c0c0c0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808080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c0c0c0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27"/>
      </w:pPr>
      <w:r>
        <w:rPr/>
        <w:pict>
          <v:group style="position:absolute;margin-left:518.073975pt;margin-top:-77.560532pt;width:65.3pt;height:16.5pt;mso-position-horizontal-relative:page;mso-position-vertical-relative:paragraph;z-index:-16138752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808080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52pt;width:65.3pt;height:48.45pt;mso-position-horizontal-relative:page;mso-position-vertical-relative:paragraph;z-index:-16138240" coordorigin="10361,-1114" coordsize="1306,969">
            <v:shape style="position:absolute;left:10361;top:-1114;width:1306;height:330" coordorigin="10361,-1114" coordsize="1306,330" path="m11667,-1114l10361,-1114,10361,-784,10381,-804,10381,-1094,11647,-1094,11667,-1114xe" filled="true" fillcolor="#808080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c0c0c0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808080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c0c0c0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808080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2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2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2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3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2"/>
        </w:rPr>
        <w:t> </w:t>
      </w:r>
      <w:r>
        <w:rPr>
          <w:i/>
        </w:rPr>
        <w:t>Journal</w:t>
      </w:r>
      <w:r>
        <w:rPr>
          <w:i/>
          <w:spacing w:val="-3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2"/>
        </w:rPr>
        <w:t> </w:t>
      </w:r>
      <w:r>
        <w:rPr>
          <w:i/>
        </w:rPr>
        <w:t>in</w:t>
      </w:r>
      <w:r>
        <w:rPr>
          <w:i/>
          <w:spacing w:val="-1"/>
        </w:rPr>
        <w:t> </w:t>
      </w:r>
      <w:r>
        <w:rPr>
          <w:i/>
        </w:rPr>
        <w:t>Health</w:t>
      </w:r>
      <w:r>
        <w:rPr>
          <w:i/>
          <w:spacing w:val="-2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3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7" w:right="1906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4-16T08:26:14Z</dcterms:created>
  <dcterms:modified xsi:type="dcterms:W3CDTF">2024-04-16T08:2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4-16T00:00:00Z</vt:filetime>
  </property>
</Properties>
</file>